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C1B96">
      <w:pPr>
        <w:widowControl w:val="0"/>
        <w:snapToGrid w:val="0"/>
        <w:spacing w:before="100" w:after="0" w:line="312" w:lineRule="auto"/>
        <w:jc w:val="both"/>
        <w:rPr>
          <w:rFonts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</w:pPr>
      <w:r>
        <w:rPr>
          <w:rFonts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  <w:t xml:space="preserve">Supplementary Material 2: Results of </w:t>
      </w:r>
      <w:r>
        <w:rPr>
          <w:rFonts w:hint="eastAsia"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  <w:t>m</w:t>
      </w:r>
      <w:r>
        <w:rPr>
          <w:rFonts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  <w:t xml:space="preserve">ulticollinearity </w:t>
      </w:r>
      <w:r>
        <w:rPr>
          <w:rFonts w:hint="eastAsia"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  <w:t>t</w:t>
      </w:r>
      <w:r>
        <w:rPr>
          <w:rFonts w:eastAsia="微软雅黑" w:cs="Times New Roman"/>
          <w:b/>
          <w:bCs/>
          <w:color w:val="auto"/>
          <w:kern w:val="2"/>
          <w:szCs w:val="24"/>
          <w:highlight w:val="none"/>
          <w:lang w:eastAsia="zh-CN"/>
        </w:rPr>
        <w:t>est</w:t>
      </w:r>
    </w:p>
    <w:tbl>
      <w:tblPr>
        <w:tblStyle w:val="22"/>
        <w:tblW w:w="4438" w:type="pct"/>
        <w:tblInd w:w="1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3016"/>
        <w:gridCol w:w="3056"/>
      </w:tblGrid>
      <w:tr w14:paraId="1A7E9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A0AEAD7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 xml:space="preserve">Variables </w:t>
            </w:r>
          </w:p>
        </w:tc>
        <w:tc>
          <w:tcPr>
            <w:tcW w:w="17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B0358E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1/VIF</w:t>
            </w:r>
          </w:p>
        </w:tc>
        <w:tc>
          <w:tcPr>
            <w:tcW w:w="1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C3A1A4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VIF</w:t>
            </w:r>
          </w:p>
        </w:tc>
      </w:tr>
      <w:tr w14:paraId="4D878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4BA36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bookmarkStart w:id="0" w:name="_GoBack" w:colFirst="0" w:colLast="0"/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dmission NIHS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B6863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8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FAFA9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79</w:t>
            </w:r>
          </w:p>
        </w:tc>
      </w:tr>
      <w:tr w14:paraId="3E383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5426A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dmission GC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FFA5D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4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0F22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350</w:t>
            </w:r>
          </w:p>
        </w:tc>
      </w:tr>
      <w:tr w14:paraId="6512A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A8597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dmission mR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2CA6FB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2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B213C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16</w:t>
            </w:r>
          </w:p>
        </w:tc>
      </w:tr>
      <w:tr w14:paraId="13F8C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687B7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18"/>
                <w:highlight w:val="none"/>
                <w:lang w:bidi="ar"/>
              </w:rPr>
              <w:t>Admission</w:t>
            </w:r>
            <w:r>
              <w:rPr>
                <w:rFonts w:hint="eastAsia" w:eastAsia="宋体" w:cs="Times New Roman"/>
                <w:color w:val="auto"/>
                <w:sz w:val="21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Sb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DF7DC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48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1E4FE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2.044</w:t>
            </w:r>
          </w:p>
        </w:tc>
      </w:tr>
      <w:tr w14:paraId="168C8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5CCE7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18"/>
                <w:highlight w:val="none"/>
                <w:lang w:bidi="ar"/>
              </w:rPr>
              <w:t>Admission</w:t>
            </w:r>
            <w:r>
              <w:rPr>
                <w:rFonts w:hint="eastAsia" w:eastAsia="宋体" w:cs="Times New Roman"/>
                <w:color w:val="auto"/>
                <w:sz w:val="21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Db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7F912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50</w:t>
            </w: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EE8D1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970</w:t>
            </w:r>
          </w:p>
        </w:tc>
      </w:tr>
      <w:tr w14:paraId="6BA8B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6E6DA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ostop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4h</w:t>
            </w:r>
            <w:r>
              <w:rPr>
                <w:rFonts w:hint="eastAsia" w:eastAsia="宋体" w:cs="Times New Roman"/>
                <w:color w:val="auto"/>
                <w:sz w:val="21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SH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64DE2B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57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D17093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167</w:t>
            </w:r>
          </w:p>
        </w:tc>
      </w:tr>
      <w:tr w14:paraId="4F688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36FF7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ostop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4h</w:t>
            </w:r>
            <w:r>
              <w:rPr>
                <w:rFonts w:hint="eastAsia" w:eastAsia="宋体" w:cs="Times New Roman"/>
                <w:color w:val="auto"/>
                <w:sz w:val="21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yG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8BD35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3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C41249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354</w:t>
            </w:r>
          </w:p>
        </w:tc>
      </w:tr>
      <w:tr w14:paraId="1E7CE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C8A8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ostop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4h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 xml:space="preserve"> CR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A6A33C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6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0C309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157</w:t>
            </w:r>
          </w:p>
        </w:tc>
      </w:tr>
      <w:tr w14:paraId="14551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CAE8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ostop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4h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 xml:space="preserve"> SII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42A7D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15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4CCDA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6.574</w:t>
            </w:r>
          </w:p>
        </w:tc>
      </w:tr>
      <w:tr w14:paraId="1597D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85F25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 xml:space="preserve">Postop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24h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SIRI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2E624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61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7A474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617</w:t>
            </w:r>
          </w:p>
        </w:tc>
      </w:tr>
      <w:tr w14:paraId="10A84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A60B5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 xml:space="preserve">Postop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24h N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L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C6EC64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48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E3F0E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2.058</w:t>
            </w:r>
          </w:p>
        </w:tc>
      </w:tr>
      <w:tr w14:paraId="6D8A2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24791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ostop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24h 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PL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BE72C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21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E2754E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4.709</w:t>
            </w:r>
          </w:p>
        </w:tc>
      </w:tr>
      <w:tr w14:paraId="5B656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867B3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 xml:space="preserve">Postop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48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 Feve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3E9E23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7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78A951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138</w:t>
            </w:r>
          </w:p>
        </w:tc>
      </w:tr>
      <w:tr w14:paraId="59BE1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E6949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82D8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526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434031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901</w:t>
            </w:r>
          </w:p>
        </w:tc>
      </w:tr>
      <w:tr w14:paraId="41B68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20A0B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G</w:t>
            </w: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ender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EDA09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0</w:t>
            </w: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32E7E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424</w:t>
            </w:r>
          </w:p>
        </w:tc>
      </w:tr>
      <w:tr w14:paraId="53EE1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1F844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Diabet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D51F6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8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4901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</w:t>
            </w: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81</w:t>
            </w:r>
          </w:p>
        </w:tc>
      </w:tr>
      <w:tr w14:paraId="5F95D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CE241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Hypertensio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1DD01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7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98422B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99</w:t>
            </w:r>
          </w:p>
        </w:tc>
      </w:tr>
      <w:tr w14:paraId="4BB34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06A9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trial fibrillatio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73DE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8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46C30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67</w:t>
            </w:r>
          </w:p>
        </w:tc>
      </w:tr>
      <w:tr w14:paraId="0F6B3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EB094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Prior strok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920B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7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27DAE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138</w:t>
            </w:r>
          </w:p>
        </w:tc>
      </w:tr>
      <w:tr w14:paraId="08DB6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87D02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Smoking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A95FE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63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D5A0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568</w:t>
            </w:r>
          </w:p>
        </w:tc>
      </w:tr>
      <w:tr w14:paraId="022BA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269A8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lcohol drinking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0A8D3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72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37A0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389</w:t>
            </w:r>
          </w:p>
        </w:tc>
      </w:tr>
      <w:tr w14:paraId="00EA9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6FB4D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>Dysphagia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6AA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3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3E409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02</w:t>
            </w:r>
          </w:p>
        </w:tc>
      </w:tr>
      <w:tr w14:paraId="2E0EE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30D138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TOAST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2D5C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4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3FE39C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190</w:t>
            </w:r>
          </w:p>
        </w:tc>
      </w:tr>
      <w:tr w14:paraId="6C4FE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E3BF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Fazeka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99EB4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637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F23D95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569</w:t>
            </w:r>
          </w:p>
        </w:tc>
      </w:tr>
      <w:tr w14:paraId="3FCA0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A3A66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Operation Tim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C0CD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91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7D1B68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096</w:t>
            </w:r>
          </w:p>
        </w:tc>
      </w:tr>
      <w:tr w14:paraId="79281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C6885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Trebuchet MS" w:cs="Times New Roman"/>
                <w:color w:val="auto"/>
                <w:sz w:val="21"/>
                <w:szCs w:val="21"/>
                <w:highlight w:val="none"/>
                <w:shd w:val="clear" w:color="auto" w:fill="FFFFFF"/>
                <w:lang w:eastAsia="zh-CN" w:bidi="ar"/>
              </w:rPr>
              <w:t>Symptom Onset to Punctur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D2D2A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1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E36E7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30</w:t>
            </w:r>
          </w:p>
        </w:tc>
      </w:tr>
      <w:tr w14:paraId="58849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8D04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Ansi="Segoe UI" w:eastAsia="Times New Roman" w:cs="Segoe UI"/>
                <w:color w:val="auto"/>
                <w:sz w:val="21"/>
                <w:szCs w:val="24"/>
                <w:highlight w:val="none"/>
                <w:shd w:val="clear" w:color="auto" w:fill="FFFFFF"/>
              </w:rPr>
              <w:t>Infarction Sit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2A640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91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675F8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094</w:t>
            </w:r>
          </w:p>
        </w:tc>
      </w:tr>
      <w:tr w14:paraId="5D09B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4BD4D0B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ASPECTS</w:t>
            </w:r>
          </w:p>
        </w:tc>
        <w:tc>
          <w:tcPr>
            <w:tcW w:w="1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752A8B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.823</w:t>
            </w:r>
          </w:p>
        </w:tc>
        <w:tc>
          <w:tcPr>
            <w:tcW w:w="1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CE13D5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4"/>
                <w:highlight w:val="none"/>
              </w:rPr>
              <w:t>1.215</w:t>
            </w:r>
          </w:p>
        </w:tc>
      </w:tr>
      <w:bookmarkEnd w:id="0"/>
    </w:tbl>
    <w:p w14:paraId="61BB5505">
      <w:pPr>
        <w:pStyle w:val="60"/>
        <w:spacing w:after="0"/>
        <w:ind w:left="720" w:hanging="720"/>
        <w:rPr>
          <w:rFonts w:hint="eastAsia" w:ascii="Times New Roman" w:hAnsi="Times New Roman" w:eastAsia="seria" w:cstheme="minorBidi"/>
          <w:color w:val="auto"/>
          <w:kern w:val="0"/>
          <w:sz w:val="20"/>
          <w:szCs w:val="20"/>
          <w:lang w:val="en-US" w:eastAsia="zh-CN" w:bidi="ar-SA"/>
        </w:rPr>
      </w:pPr>
      <w:r>
        <w:rPr>
          <w:rFonts w:ascii="Times New Roman" w:hAnsi="Times New Roman" w:eastAsia="seria" w:cstheme="minorBidi"/>
          <w:b/>
          <w:bCs/>
          <w:color w:val="auto"/>
          <w:kern w:val="0"/>
          <w:sz w:val="20"/>
          <w:szCs w:val="20"/>
          <w:lang w:val="en-US" w:eastAsia="en-US" w:bidi="ar-SA"/>
        </w:rPr>
        <w:t xml:space="preserve">Abbreviations: </w:t>
      </w:r>
      <w:r>
        <w:rPr>
          <w:rFonts w:ascii="Times New Roman" w:hAnsi="Times New Roman" w:eastAsia="seria" w:cstheme="minorBidi"/>
          <w:color w:val="auto"/>
          <w:kern w:val="0"/>
          <w:sz w:val="20"/>
          <w:szCs w:val="20"/>
          <w:lang w:val="en-US" w:eastAsia="en-US" w:bidi="ar-SA"/>
        </w:rPr>
        <w:t xml:space="preserve"> </w:t>
      </w:r>
      <w:r>
        <w:rPr>
          <w:rFonts w:hint="eastAsia" w:ascii="Times New Roman" w:hAnsi="Times New Roman" w:eastAsia="seria" w:cstheme="minorBidi"/>
          <w:color w:val="auto"/>
          <w:kern w:val="0"/>
          <w:sz w:val="20"/>
          <w:szCs w:val="20"/>
          <w:lang w:val="en-US" w:eastAsia="zh-CN" w:bidi="ar-SA"/>
        </w:rPr>
        <w:t>VIF,</w:t>
      </w:r>
      <w:r>
        <w:rPr>
          <w:rFonts w:ascii="Times New Roman" w:hAnsi="Times New Roman" w:eastAsia="seria" w:cstheme="minorBidi"/>
          <w:color w:val="auto"/>
          <w:kern w:val="0"/>
          <w:sz w:val="20"/>
          <w:szCs w:val="20"/>
          <w:lang w:val="en-US" w:eastAsia="en-US" w:bidi="ar-SA"/>
        </w:rPr>
        <w:t>Variance Inflation Factor</w:t>
      </w:r>
      <w:r>
        <w:rPr>
          <w:rFonts w:hint="eastAsia" w:ascii="Times New Roman" w:hAnsi="Times New Roman" w:eastAsia="seria" w:cstheme="minorBidi"/>
          <w:color w:val="auto"/>
          <w:kern w:val="0"/>
          <w:sz w:val="20"/>
          <w:szCs w:val="20"/>
          <w:lang w:val="en-US" w:eastAsia="zh-CN" w:bidi="ar-SA"/>
        </w:rPr>
        <w:t>.</w:t>
      </w:r>
    </w:p>
    <w:p w14:paraId="3D6EF14C">
      <w:pPr>
        <w:pStyle w:val="6"/>
        <w:ind w:firstLine="0" w:firstLineChars="0"/>
        <w:rPr>
          <w:rFonts w:ascii="Times New Roman" w:hAnsi="Times New Roman" w:eastAsia="seria" w:cstheme="minorBidi"/>
          <w:color w:val="auto"/>
          <w:kern w:val="0"/>
          <w:sz w:val="21"/>
          <w:szCs w:val="21"/>
          <w:lang w:val="en-US" w:eastAsia="en-US" w:bidi="ar-SA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Material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: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Multicollinearity test for predictor variables​</w:t>
      </w:r>
      <w:r>
        <w:rPr>
          <w:rFonts w:ascii="Times New Roman" w:hAnsi="Times New Roman" w:eastAsia="seria" w:cstheme="minorBidi"/>
          <w:color w:val="auto"/>
          <w:kern w:val="0"/>
          <w:sz w:val="21"/>
          <w:szCs w:val="21"/>
          <w:lang w:val="en-US" w:eastAsia="en-US" w:bidi="ar-SA"/>
        </w:rPr>
        <w:t>​</w:t>
      </w:r>
    </w:p>
    <w:tbl>
      <w:tblPr>
        <w:tblStyle w:val="22"/>
        <w:tblW w:w="453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3017"/>
        <w:gridCol w:w="3074"/>
      </w:tblGrid>
      <w:tr w14:paraId="6C94D7CE">
        <w:tc>
          <w:tcPr>
            <w:tcW w:w="16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974D276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 xml:space="preserve">Variables </w:t>
            </w:r>
          </w:p>
        </w:tc>
        <w:tc>
          <w:tcPr>
            <w:tcW w:w="16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ABB7C7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1/VIF</w:t>
            </w:r>
          </w:p>
        </w:tc>
        <w:tc>
          <w:tcPr>
            <w:tcW w:w="16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58921C">
            <w:pPr>
              <w:widowControl w:val="0"/>
              <w:spacing w:before="0" w:after="0"/>
              <w:jc w:val="center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VIF</w:t>
            </w:r>
          </w:p>
        </w:tc>
      </w:tr>
      <w:tr w14:paraId="21DF9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2B575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 xml:space="preserve">Postop </w:t>
            </w: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48</w:t>
            </w:r>
            <w:r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h Fever</w:t>
            </w:r>
          </w:p>
        </w:tc>
        <w:tc>
          <w:tcPr>
            <w:tcW w:w="1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E70BD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.939</w:t>
            </w:r>
          </w:p>
        </w:tc>
        <w:tc>
          <w:tcPr>
            <w:tcW w:w="16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82FA6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1.065</w:t>
            </w:r>
          </w:p>
        </w:tc>
      </w:tr>
      <w:tr w14:paraId="70AFC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AABB82">
            <w:pPr>
              <w:widowControl w:val="0"/>
              <w:spacing w:before="0" w:after="0"/>
              <w:jc w:val="left"/>
              <w:rPr>
                <w:rFonts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Postop 24h NLR</w:t>
            </w:r>
          </w:p>
        </w:tc>
        <w:tc>
          <w:tcPr>
            <w:tcW w:w="1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EB995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.954</w:t>
            </w:r>
          </w:p>
        </w:tc>
        <w:tc>
          <w:tcPr>
            <w:tcW w:w="16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E60984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1.048</w:t>
            </w:r>
          </w:p>
        </w:tc>
      </w:tr>
      <w:tr w14:paraId="3289B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FA3FF">
            <w:pPr>
              <w:widowControl w:val="0"/>
              <w:spacing w:before="0" w:after="0"/>
              <w:jc w:val="left"/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dmissions_GCS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16F26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.873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BC40DF">
            <w:pPr>
              <w:widowControl w:val="0"/>
              <w:spacing w:before="0" w:after="0"/>
              <w:jc w:val="center"/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1.14</w:t>
            </w: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</w:tr>
      <w:tr w14:paraId="077A0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D374158">
            <w:pPr>
              <w:widowControl w:val="0"/>
              <w:spacing w:before="0" w:after="0"/>
              <w:jc w:val="left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ASPECTS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853B06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.880</w:t>
            </w:r>
          </w:p>
        </w:tc>
        <w:tc>
          <w:tcPr>
            <w:tcW w:w="16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C5BA3B2">
            <w:pPr>
              <w:widowControl w:val="0"/>
              <w:spacing w:before="0" w:after="0"/>
              <w:jc w:val="center"/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微软雅黑" w:cs="Times New Roman"/>
                <w:color w:val="auto"/>
                <w:kern w:val="2"/>
                <w:sz w:val="20"/>
                <w:szCs w:val="20"/>
                <w:highlight w:val="none"/>
                <w:lang w:eastAsia="zh-CN"/>
              </w:rPr>
              <w:t>1.136</w:t>
            </w:r>
          </w:p>
        </w:tc>
      </w:tr>
    </w:tbl>
    <w:p w14:paraId="132E3F84">
      <w:pPr>
        <w:pStyle w:val="2"/>
        <w:numPr>
          <w:ilvl w:val="0"/>
          <w:numId w:val="0"/>
        </w:numPr>
      </w:pPr>
    </w:p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635f2c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ri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15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15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15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15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15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15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16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63012950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30129509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 w:ascii="Times New Roman" w:hAnsi="Times New Roman" w:cs="Times New Roman"/>
          <w:b/>
          <w:bCs/>
          <w:color w:val="auto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  <w:color w:val="auto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0"/>
  <w:bordersDoNotSurroundFooter w:val="0"/>
  <w:hideSpellingErrors/>
  <w:hideGrammaticalErrors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2NDO3MLI0NDM1MDNV0lEKTi0uzszPAykwrgUAPXmJ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(DOI)Chinese Std GBT7714 (numeric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wzst2kfp5vbest06v5ed9px5sez0retzw&quot;&gt;Zuiji feiyan&lt;record-ids&gt;&lt;item&gt;2&lt;/item&gt;&lt;item&gt;16&lt;/item&gt;&lt;item&gt;17&lt;/item&gt;&lt;item&gt;18&lt;/item&gt;&lt;item&gt;20&lt;/item&gt;&lt;item&gt;22&lt;/item&gt;&lt;item&gt;24&lt;/item&gt;&lt;item&gt;25&lt;/item&gt;&lt;item&gt;31&lt;/item&gt;&lt;item&gt;32&lt;/item&gt;&lt;item&gt;33&lt;/item&gt;&lt;item&gt;35&lt;/item&gt;&lt;item&gt;37&lt;/item&gt;&lt;item&gt;40&lt;/item&gt;&lt;item&gt;42&lt;/item&gt;&lt;item&gt;44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60&lt;/item&gt;&lt;item&gt;61&lt;/item&gt;&lt;item&gt;63&lt;/item&gt;&lt;item&gt;64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  <w:docVar w:name="KY_MEDREF_DOCUID" w:val="{D3427789-0B50-40F4-9702-E85EED7F3E2E}"/>
    <w:docVar w:name="KY_MEDREF_VERSION" w:val="3"/>
  </w:docVars>
  <w:rsids>
    <w:rsidRoot w:val="00D40420"/>
    <w:rsid w:val="000001BE"/>
    <w:rsid w:val="00015D7B"/>
    <w:rsid w:val="0002273A"/>
    <w:rsid w:val="000330F3"/>
    <w:rsid w:val="00034304"/>
    <w:rsid w:val="00035434"/>
    <w:rsid w:val="00045678"/>
    <w:rsid w:val="000458E4"/>
    <w:rsid w:val="000564EA"/>
    <w:rsid w:val="00063D84"/>
    <w:rsid w:val="0006636D"/>
    <w:rsid w:val="00077D53"/>
    <w:rsid w:val="00081394"/>
    <w:rsid w:val="000B34BD"/>
    <w:rsid w:val="000C7E2A"/>
    <w:rsid w:val="000D2A31"/>
    <w:rsid w:val="000F4CFB"/>
    <w:rsid w:val="00101AE9"/>
    <w:rsid w:val="00117666"/>
    <w:rsid w:val="001223A7"/>
    <w:rsid w:val="0012798E"/>
    <w:rsid w:val="00134256"/>
    <w:rsid w:val="00147395"/>
    <w:rsid w:val="00152161"/>
    <w:rsid w:val="00153B8E"/>
    <w:rsid w:val="001552C9"/>
    <w:rsid w:val="00177D84"/>
    <w:rsid w:val="001964EF"/>
    <w:rsid w:val="001A0D05"/>
    <w:rsid w:val="001B1A2C"/>
    <w:rsid w:val="001D5C23"/>
    <w:rsid w:val="001E4F08"/>
    <w:rsid w:val="001F4C07"/>
    <w:rsid w:val="00206322"/>
    <w:rsid w:val="00217BA1"/>
    <w:rsid w:val="00220AEA"/>
    <w:rsid w:val="00226954"/>
    <w:rsid w:val="002336E6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96CF2"/>
    <w:rsid w:val="002A260D"/>
    <w:rsid w:val="002C74CA"/>
    <w:rsid w:val="002F744D"/>
    <w:rsid w:val="002F794C"/>
    <w:rsid w:val="00303DE6"/>
    <w:rsid w:val="003073E9"/>
    <w:rsid w:val="00310124"/>
    <w:rsid w:val="00322306"/>
    <w:rsid w:val="00343425"/>
    <w:rsid w:val="003544FB"/>
    <w:rsid w:val="003641FE"/>
    <w:rsid w:val="00365D63"/>
    <w:rsid w:val="0036793B"/>
    <w:rsid w:val="00372682"/>
    <w:rsid w:val="00376CC5"/>
    <w:rsid w:val="0039693B"/>
    <w:rsid w:val="003A2263"/>
    <w:rsid w:val="003B3C40"/>
    <w:rsid w:val="003B5258"/>
    <w:rsid w:val="003D2F2D"/>
    <w:rsid w:val="00401590"/>
    <w:rsid w:val="004119B1"/>
    <w:rsid w:val="00446E4C"/>
    <w:rsid w:val="00463E3D"/>
    <w:rsid w:val="004645AE"/>
    <w:rsid w:val="00487A27"/>
    <w:rsid w:val="004D3E33"/>
    <w:rsid w:val="00501EE6"/>
    <w:rsid w:val="00503AFF"/>
    <w:rsid w:val="00510770"/>
    <w:rsid w:val="00511539"/>
    <w:rsid w:val="0052252B"/>
    <w:rsid w:val="005245C3"/>
    <w:rsid w:val="005250F2"/>
    <w:rsid w:val="0057459C"/>
    <w:rsid w:val="005A1D84"/>
    <w:rsid w:val="005A70EA"/>
    <w:rsid w:val="005C3963"/>
    <w:rsid w:val="005D1840"/>
    <w:rsid w:val="005D35E4"/>
    <w:rsid w:val="005D7910"/>
    <w:rsid w:val="006014CA"/>
    <w:rsid w:val="00612A4E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15A9F"/>
    <w:rsid w:val="007237BC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4706"/>
    <w:rsid w:val="007D7B46"/>
    <w:rsid w:val="007E751A"/>
    <w:rsid w:val="007F31BD"/>
    <w:rsid w:val="008111E4"/>
    <w:rsid w:val="0081301C"/>
    <w:rsid w:val="00817DD6"/>
    <w:rsid w:val="00843D5D"/>
    <w:rsid w:val="008629A9"/>
    <w:rsid w:val="0088513A"/>
    <w:rsid w:val="00890163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53D9C"/>
    <w:rsid w:val="00971B61"/>
    <w:rsid w:val="00980C31"/>
    <w:rsid w:val="009955FF"/>
    <w:rsid w:val="009A7977"/>
    <w:rsid w:val="009A7E51"/>
    <w:rsid w:val="009D259D"/>
    <w:rsid w:val="00A00487"/>
    <w:rsid w:val="00A353B4"/>
    <w:rsid w:val="00A447D0"/>
    <w:rsid w:val="00A50D9D"/>
    <w:rsid w:val="00A53000"/>
    <w:rsid w:val="00A545C6"/>
    <w:rsid w:val="00A6244D"/>
    <w:rsid w:val="00A75F87"/>
    <w:rsid w:val="00A95D8B"/>
    <w:rsid w:val="00AC0270"/>
    <w:rsid w:val="00AC3EA3"/>
    <w:rsid w:val="00AC792D"/>
    <w:rsid w:val="00AF1302"/>
    <w:rsid w:val="00AF4EFE"/>
    <w:rsid w:val="00B657B8"/>
    <w:rsid w:val="00B84920"/>
    <w:rsid w:val="00B8556A"/>
    <w:rsid w:val="00BB41CE"/>
    <w:rsid w:val="00BB6949"/>
    <w:rsid w:val="00BB6C02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7EEA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14DB"/>
    <w:rsid w:val="00D25D0E"/>
    <w:rsid w:val="00D40420"/>
    <w:rsid w:val="00D537FA"/>
    <w:rsid w:val="00D80D99"/>
    <w:rsid w:val="00D84366"/>
    <w:rsid w:val="00D9503C"/>
    <w:rsid w:val="00DD73EF"/>
    <w:rsid w:val="00DE23E8"/>
    <w:rsid w:val="00DF187F"/>
    <w:rsid w:val="00E0128B"/>
    <w:rsid w:val="00E11C78"/>
    <w:rsid w:val="00E64E17"/>
    <w:rsid w:val="00E852EA"/>
    <w:rsid w:val="00E85410"/>
    <w:rsid w:val="00E956B3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0FF4F2D"/>
    <w:rsid w:val="010827C0"/>
    <w:rsid w:val="0122693D"/>
    <w:rsid w:val="012B1F41"/>
    <w:rsid w:val="01315448"/>
    <w:rsid w:val="01A74C2F"/>
    <w:rsid w:val="01B464A4"/>
    <w:rsid w:val="02025461"/>
    <w:rsid w:val="020349D1"/>
    <w:rsid w:val="0206306B"/>
    <w:rsid w:val="021064A9"/>
    <w:rsid w:val="021C29C7"/>
    <w:rsid w:val="02301FCF"/>
    <w:rsid w:val="024D26B1"/>
    <w:rsid w:val="02693733"/>
    <w:rsid w:val="02753E85"/>
    <w:rsid w:val="027C3466"/>
    <w:rsid w:val="02C941D1"/>
    <w:rsid w:val="02DA018C"/>
    <w:rsid w:val="02DE0E3A"/>
    <w:rsid w:val="034C5CCB"/>
    <w:rsid w:val="035F2172"/>
    <w:rsid w:val="03D472D2"/>
    <w:rsid w:val="04293240"/>
    <w:rsid w:val="043724BB"/>
    <w:rsid w:val="04671EF4"/>
    <w:rsid w:val="04673CA2"/>
    <w:rsid w:val="04730121"/>
    <w:rsid w:val="04894C0C"/>
    <w:rsid w:val="04966335"/>
    <w:rsid w:val="05096B07"/>
    <w:rsid w:val="053578FC"/>
    <w:rsid w:val="054E09BE"/>
    <w:rsid w:val="056B77C2"/>
    <w:rsid w:val="057E5747"/>
    <w:rsid w:val="05804FD3"/>
    <w:rsid w:val="05D04E9A"/>
    <w:rsid w:val="05D67331"/>
    <w:rsid w:val="063858F6"/>
    <w:rsid w:val="06483700"/>
    <w:rsid w:val="064A73D7"/>
    <w:rsid w:val="066A7A79"/>
    <w:rsid w:val="066E1317"/>
    <w:rsid w:val="069D2020"/>
    <w:rsid w:val="06A50DBA"/>
    <w:rsid w:val="06A66D03"/>
    <w:rsid w:val="06B238FA"/>
    <w:rsid w:val="06B34F7C"/>
    <w:rsid w:val="06B62CBE"/>
    <w:rsid w:val="06D7276B"/>
    <w:rsid w:val="06DD024B"/>
    <w:rsid w:val="06E2009D"/>
    <w:rsid w:val="06FA43B9"/>
    <w:rsid w:val="071874D5"/>
    <w:rsid w:val="072A0AAC"/>
    <w:rsid w:val="07356F31"/>
    <w:rsid w:val="07384AAA"/>
    <w:rsid w:val="075B59D1"/>
    <w:rsid w:val="07660241"/>
    <w:rsid w:val="07706DBE"/>
    <w:rsid w:val="07741FC6"/>
    <w:rsid w:val="07832BA1"/>
    <w:rsid w:val="07B72711"/>
    <w:rsid w:val="07DB0C2F"/>
    <w:rsid w:val="07F33D53"/>
    <w:rsid w:val="08116782"/>
    <w:rsid w:val="08576687"/>
    <w:rsid w:val="08585E33"/>
    <w:rsid w:val="086A3D60"/>
    <w:rsid w:val="08964B56"/>
    <w:rsid w:val="08C23B9D"/>
    <w:rsid w:val="08DD29D1"/>
    <w:rsid w:val="090C0CE3"/>
    <w:rsid w:val="09246605"/>
    <w:rsid w:val="09302C28"/>
    <w:rsid w:val="09306D58"/>
    <w:rsid w:val="0943306B"/>
    <w:rsid w:val="09862E1C"/>
    <w:rsid w:val="09883CA8"/>
    <w:rsid w:val="09A32A7E"/>
    <w:rsid w:val="09B71227"/>
    <w:rsid w:val="09BA0839"/>
    <w:rsid w:val="09F73D27"/>
    <w:rsid w:val="09FE29B2"/>
    <w:rsid w:val="0A073F5D"/>
    <w:rsid w:val="0A334D52"/>
    <w:rsid w:val="0A543970"/>
    <w:rsid w:val="0A566A16"/>
    <w:rsid w:val="0A6247E0"/>
    <w:rsid w:val="0A8C7F0D"/>
    <w:rsid w:val="0A9072FE"/>
    <w:rsid w:val="0AE13A40"/>
    <w:rsid w:val="0AF81AF7"/>
    <w:rsid w:val="0B09160F"/>
    <w:rsid w:val="0B0F734A"/>
    <w:rsid w:val="0B267ACF"/>
    <w:rsid w:val="0B626F71"/>
    <w:rsid w:val="0B926EC9"/>
    <w:rsid w:val="0B9335CE"/>
    <w:rsid w:val="0B9A2BAF"/>
    <w:rsid w:val="0BB05F2E"/>
    <w:rsid w:val="0BB2614A"/>
    <w:rsid w:val="0BE107DE"/>
    <w:rsid w:val="0BEF77E4"/>
    <w:rsid w:val="0C014062"/>
    <w:rsid w:val="0C043120"/>
    <w:rsid w:val="0C1069CD"/>
    <w:rsid w:val="0C122745"/>
    <w:rsid w:val="0C1C35C4"/>
    <w:rsid w:val="0C28640C"/>
    <w:rsid w:val="0C4841E8"/>
    <w:rsid w:val="0C4D7C21"/>
    <w:rsid w:val="0C547201"/>
    <w:rsid w:val="0C6A52C2"/>
    <w:rsid w:val="0C9413AC"/>
    <w:rsid w:val="0CB35CD6"/>
    <w:rsid w:val="0CB71FAA"/>
    <w:rsid w:val="0CB87790"/>
    <w:rsid w:val="0CF266A3"/>
    <w:rsid w:val="0D240982"/>
    <w:rsid w:val="0D646FD0"/>
    <w:rsid w:val="0D6C2329"/>
    <w:rsid w:val="0D945C16"/>
    <w:rsid w:val="0DA46163"/>
    <w:rsid w:val="0DF93BBD"/>
    <w:rsid w:val="0E356BBF"/>
    <w:rsid w:val="0E567261"/>
    <w:rsid w:val="0E904CC5"/>
    <w:rsid w:val="0E9B4830"/>
    <w:rsid w:val="0EA12394"/>
    <w:rsid w:val="0EA872F7"/>
    <w:rsid w:val="0EBE4E06"/>
    <w:rsid w:val="0EC8358F"/>
    <w:rsid w:val="0ED60A87"/>
    <w:rsid w:val="0ED86C2A"/>
    <w:rsid w:val="0EE91E83"/>
    <w:rsid w:val="0F1F3AF7"/>
    <w:rsid w:val="0F3E5006"/>
    <w:rsid w:val="0F6F5B18"/>
    <w:rsid w:val="0F897DC0"/>
    <w:rsid w:val="0F953DB9"/>
    <w:rsid w:val="0FDE750E"/>
    <w:rsid w:val="1001144E"/>
    <w:rsid w:val="100F5919"/>
    <w:rsid w:val="10245D58"/>
    <w:rsid w:val="103E1D5B"/>
    <w:rsid w:val="105E064F"/>
    <w:rsid w:val="106A0DA2"/>
    <w:rsid w:val="10E072B6"/>
    <w:rsid w:val="10EF1A61"/>
    <w:rsid w:val="10F54EE3"/>
    <w:rsid w:val="113D447D"/>
    <w:rsid w:val="1143374B"/>
    <w:rsid w:val="11785740"/>
    <w:rsid w:val="117D68B3"/>
    <w:rsid w:val="119518E5"/>
    <w:rsid w:val="11990339"/>
    <w:rsid w:val="11A72525"/>
    <w:rsid w:val="11B04EDA"/>
    <w:rsid w:val="11BB1015"/>
    <w:rsid w:val="11D54941"/>
    <w:rsid w:val="11DA5AB3"/>
    <w:rsid w:val="11F72B09"/>
    <w:rsid w:val="122D50A9"/>
    <w:rsid w:val="123D1904"/>
    <w:rsid w:val="127759F8"/>
    <w:rsid w:val="1288550F"/>
    <w:rsid w:val="12AA12B5"/>
    <w:rsid w:val="12AB56A1"/>
    <w:rsid w:val="12DA5D22"/>
    <w:rsid w:val="12DF5E26"/>
    <w:rsid w:val="12E73744"/>
    <w:rsid w:val="131D034D"/>
    <w:rsid w:val="135E2714"/>
    <w:rsid w:val="13637D2A"/>
    <w:rsid w:val="13961789"/>
    <w:rsid w:val="13A9398F"/>
    <w:rsid w:val="13D103D4"/>
    <w:rsid w:val="13E40136"/>
    <w:rsid w:val="140432BB"/>
    <w:rsid w:val="1411710F"/>
    <w:rsid w:val="14131750"/>
    <w:rsid w:val="14157276"/>
    <w:rsid w:val="14261165"/>
    <w:rsid w:val="143F0797"/>
    <w:rsid w:val="144A41AB"/>
    <w:rsid w:val="146C72AE"/>
    <w:rsid w:val="14700B97"/>
    <w:rsid w:val="14AF76CB"/>
    <w:rsid w:val="14DC7D94"/>
    <w:rsid w:val="14E07884"/>
    <w:rsid w:val="14F25809"/>
    <w:rsid w:val="15015A4D"/>
    <w:rsid w:val="15442C2E"/>
    <w:rsid w:val="15681628"/>
    <w:rsid w:val="157257B0"/>
    <w:rsid w:val="15B80AE4"/>
    <w:rsid w:val="15C42D02"/>
    <w:rsid w:val="15D078F9"/>
    <w:rsid w:val="15EF24B9"/>
    <w:rsid w:val="15F5735F"/>
    <w:rsid w:val="16385CE4"/>
    <w:rsid w:val="16591BE3"/>
    <w:rsid w:val="165A6F3D"/>
    <w:rsid w:val="165B1C65"/>
    <w:rsid w:val="165D2399"/>
    <w:rsid w:val="16BD154C"/>
    <w:rsid w:val="16D451C7"/>
    <w:rsid w:val="16DF3B6C"/>
    <w:rsid w:val="174C3268"/>
    <w:rsid w:val="176409E9"/>
    <w:rsid w:val="178A3AD7"/>
    <w:rsid w:val="17935082"/>
    <w:rsid w:val="17AD77C6"/>
    <w:rsid w:val="17AF79E2"/>
    <w:rsid w:val="17DA278E"/>
    <w:rsid w:val="182061EA"/>
    <w:rsid w:val="18236AAC"/>
    <w:rsid w:val="18273A1C"/>
    <w:rsid w:val="183E69D4"/>
    <w:rsid w:val="18512847"/>
    <w:rsid w:val="18B21266"/>
    <w:rsid w:val="18D362B4"/>
    <w:rsid w:val="18D508C1"/>
    <w:rsid w:val="18D6258B"/>
    <w:rsid w:val="1921046B"/>
    <w:rsid w:val="194303E2"/>
    <w:rsid w:val="198A6011"/>
    <w:rsid w:val="199A53BF"/>
    <w:rsid w:val="19A05834"/>
    <w:rsid w:val="19B772EA"/>
    <w:rsid w:val="1A074F30"/>
    <w:rsid w:val="1A0E10A7"/>
    <w:rsid w:val="1A141D7E"/>
    <w:rsid w:val="1A2E1092"/>
    <w:rsid w:val="1A345F7C"/>
    <w:rsid w:val="1A367F46"/>
    <w:rsid w:val="1A39209E"/>
    <w:rsid w:val="1A9234A5"/>
    <w:rsid w:val="1AA749A0"/>
    <w:rsid w:val="1AF041C8"/>
    <w:rsid w:val="1B3A3A66"/>
    <w:rsid w:val="1B5A7C65"/>
    <w:rsid w:val="1B5E7755"/>
    <w:rsid w:val="1B736042"/>
    <w:rsid w:val="1B740D26"/>
    <w:rsid w:val="1B7F6565"/>
    <w:rsid w:val="1BB12335"/>
    <w:rsid w:val="1BC3082A"/>
    <w:rsid w:val="1BCA303C"/>
    <w:rsid w:val="1BCA3093"/>
    <w:rsid w:val="1BE062E9"/>
    <w:rsid w:val="1BFD3BD9"/>
    <w:rsid w:val="1C0C0F5F"/>
    <w:rsid w:val="1C250273"/>
    <w:rsid w:val="1C281B11"/>
    <w:rsid w:val="1C4F52EF"/>
    <w:rsid w:val="1C6A236F"/>
    <w:rsid w:val="1C7C30D0"/>
    <w:rsid w:val="1CC6080C"/>
    <w:rsid w:val="1CE92B76"/>
    <w:rsid w:val="1CF2284B"/>
    <w:rsid w:val="1CF30371"/>
    <w:rsid w:val="1D255BF3"/>
    <w:rsid w:val="1D3A155A"/>
    <w:rsid w:val="1D491D3F"/>
    <w:rsid w:val="1D5B508A"/>
    <w:rsid w:val="1D660B43"/>
    <w:rsid w:val="1D716FD9"/>
    <w:rsid w:val="1D722ED9"/>
    <w:rsid w:val="1D774AFE"/>
    <w:rsid w:val="1D884F5D"/>
    <w:rsid w:val="1D90796E"/>
    <w:rsid w:val="1DA33B45"/>
    <w:rsid w:val="1DAA2EFB"/>
    <w:rsid w:val="1DAB7DB5"/>
    <w:rsid w:val="1DB93368"/>
    <w:rsid w:val="1DD2442A"/>
    <w:rsid w:val="1E960FB4"/>
    <w:rsid w:val="1EA9518B"/>
    <w:rsid w:val="1EB8717C"/>
    <w:rsid w:val="1EFB350D"/>
    <w:rsid w:val="1F0B7BF4"/>
    <w:rsid w:val="1F330EF8"/>
    <w:rsid w:val="1F6966C8"/>
    <w:rsid w:val="1F7312F5"/>
    <w:rsid w:val="1FA85442"/>
    <w:rsid w:val="1FCB0176"/>
    <w:rsid w:val="200D1749"/>
    <w:rsid w:val="200F6027"/>
    <w:rsid w:val="20140264"/>
    <w:rsid w:val="20344A63"/>
    <w:rsid w:val="206D21E8"/>
    <w:rsid w:val="206F0359"/>
    <w:rsid w:val="20743577"/>
    <w:rsid w:val="20A0611A"/>
    <w:rsid w:val="20BD4741"/>
    <w:rsid w:val="20D63EC9"/>
    <w:rsid w:val="210D73EA"/>
    <w:rsid w:val="213E6377"/>
    <w:rsid w:val="2144119B"/>
    <w:rsid w:val="217C0498"/>
    <w:rsid w:val="2186530F"/>
    <w:rsid w:val="21C4408A"/>
    <w:rsid w:val="220B1CB9"/>
    <w:rsid w:val="221E7686"/>
    <w:rsid w:val="22205764"/>
    <w:rsid w:val="22274FF9"/>
    <w:rsid w:val="223415DC"/>
    <w:rsid w:val="223A4C8D"/>
    <w:rsid w:val="22427B97"/>
    <w:rsid w:val="225822EB"/>
    <w:rsid w:val="22AA7723"/>
    <w:rsid w:val="22B37062"/>
    <w:rsid w:val="22CD6F6E"/>
    <w:rsid w:val="22D36C7A"/>
    <w:rsid w:val="22E177D9"/>
    <w:rsid w:val="22E55253"/>
    <w:rsid w:val="22EA0B17"/>
    <w:rsid w:val="22F15352"/>
    <w:rsid w:val="22F369D5"/>
    <w:rsid w:val="231B23CF"/>
    <w:rsid w:val="2351194D"/>
    <w:rsid w:val="236B6EB3"/>
    <w:rsid w:val="23751ADF"/>
    <w:rsid w:val="2389558B"/>
    <w:rsid w:val="23917E8B"/>
    <w:rsid w:val="23A83C63"/>
    <w:rsid w:val="23C42FC5"/>
    <w:rsid w:val="23D26F32"/>
    <w:rsid w:val="24197B95"/>
    <w:rsid w:val="246E7F53"/>
    <w:rsid w:val="248A3369"/>
    <w:rsid w:val="24971239"/>
    <w:rsid w:val="249B08B1"/>
    <w:rsid w:val="249E6E14"/>
    <w:rsid w:val="24C30629"/>
    <w:rsid w:val="24D56BB3"/>
    <w:rsid w:val="24E7219B"/>
    <w:rsid w:val="24F70A5E"/>
    <w:rsid w:val="252437BD"/>
    <w:rsid w:val="25317C88"/>
    <w:rsid w:val="25494C57"/>
    <w:rsid w:val="25A4045A"/>
    <w:rsid w:val="25A6201D"/>
    <w:rsid w:val="25A97971"/>
    <w:rsid w:val="25C7239A"/>
    <w:rsid w:val="25DA20CE"/>
    <w:rsid w:val="25F71631"/>
    <w:rsid w:val="261C4494"/>
    <w:rsid w:val="263A491A"/>
    <w:rsid w:val="263E56C8"/>
    <w:rsid w:val="267C13D7"/>
    <w:rsid w:val="26927EBA"/>
    <w:rsid w:val="26E33204"/>
    <w:rsid w:val="27090B14"/>
    <w:rsid w:val="270E5A77"/>
    <w:rsid w:val="27277595"/>
    <w:rsid w:val="273E4420"/>
    <w:rsid w:val="276F750A"/>
    <w:rsid w:val="27840543"/>
    <w:rsid w:val="278472F9"/>
    <w:rsid w:val="278A4DF4"/>
    <w:rsid w:val="27F51441"/>
    <w:rsid w:val="280904B8"/>
    <w:rsid w:val="281F026C"/>
    <w:rsid w:val="28546167"/>
    <w:rsid w:val="285E0D94"/>
    <w:rsid w:val="287A1946"/>
    <w:rsid w:val="28A644E9"/>
    <w:rsid w:val="28C66939"/>
    <w:rsid w:val="28D728F5"/>
    <w:rsid w:val="28E05C4D"/>
    <w:rsid w:val="28EC2F73"/>
    <w:rsid w:val="290D27BA"/>
    <w:rsid w:val="292A336C"/>
    <w:rsid w:val="294C32E2"/>
    <w:rsid w:val="294D2BB7"/>
    <w:rsid w:val="295108F9"/>
    <w:rsid w:val="299B6018"/>
    <w:rsid w:val="29F51284"/>
    <w:rsid w:val="29F7396B"/>
    <w:rsid w:val="2A4A43D2"/>
    <w:rsid w:val="2A6E0847"/>
    <w:rsid w:val="2A7D3FBD"/>
    <w:rsid w:val="2A822844"/>
    <w:rsid w:val="2AB8111E"/>
    <w:rsid w:val="2AC670C5"/>
    <w:rsid w:val="2AD13D2D"/>
    <w:rsid w:val="2ADC0696"/>
    <w:rsid w:val="2B526B7B"/>
    <w:rsid w:val="2B8209DE"/>
    <w:rsid w:val="2B936FA7"/>
    <w:rsid w:val="2BBA427D"/>
    <w:rsid w:val="2BE55328"/>
    <w:rsid w:val="2BED716B"/>
    <w:rsid w:val="2C1F083A"/>
    <w:rsid w:val="2C39199E"/>
    <w:rsid w:val="2C5B55EB"/>
    <w:rsid w:val="2C821E30"/>
    <w:rsid w:val="2C8D7E9A"/>
    <w:rsid w:val="2C9764D6"/>
    <w:rsid w:val="2CBA0563"/>
    <w:rsid w:val="2CBA4A07"/>
    <w:rsid w:val="2CF25F4F"/>
    <w:rsid w:val="2D1265F1"/>
    <w:rsid w:val="2D2F2CFF"/>
    <w:rsid w:val="2D310090"/>
    <w:rsid w:val="2D3B5B48"/>
    <w:rsid w:val="2D8843AE"/>
    <w:rsid w:val="2D986765"/>
    <w:rsid w:val="2DE16323"/>
    <w:rsid w:val="2DEF5785"/>
    <w:rsid w:val="2E110657"/>
    <w:rsid w:val="2E2A1718"/>
    <w:rsid w:val="2E33681F"/>
    <w:rsid w:val="2E383E35"/>
    <w:rsid w:val="2E4A5917"/>
    <w:rsid w:val="2E4B563C"/>
    <w:rsid w:val="2E4E18AB"/>
    <w:rsid w:val="2E5D7D53"/>
    <w:rsid w:val="2E76495E"/>
    <w:rsid w:val="2ED33B5E"/>
    <w:rsid w:val="2ED40002"/>
    <w:rsid w:val="2EDD69C9"/>
    <w:rsid w:val="2F0363AD"/>
    <w:rsid w:val="2F57653D"/>
    <w:rsid w:val="2FCD67FF"/>
    <w:rsid w:val="2FCF1F3F"/>
    <w:rsid w:val="2FE8530E"/>
    <w:rsid w:val="301306B6"/>
    <w:rsid w:val="306B6744"/>
    <w:rsid w:val="307B625B"/>
    <w:rsid w:val="30A47EC3"/>
    <w:rsid w:val="30B654E5"/>
    <w:rsid w:val="30CB2D3F"/>
    <w:rsid w:val="30EA7A4F"/>
    <w:rsid w:val="30FF4B22"/>
    <w:rsid w:val="310D1A58"/>
    <w:rsid w:val="31224929"/>
    <w:rsid w:val="316A69FC"/>
    <w:rsid w:val="31AC0DC2"/>
    <w:rsid w:val="31C84926"/>
    <w:rsid w:val="32077DE5"/>
    <w:rsid w:val="320C2383"/>
    <w:rsid w:val="3218006B"/>
    <w:rsid w:val="32244FF3"/>
    <w:rsid w:val="32313DE1"/>
    <w:rsid w:val="324F1E1C"/>
    <w:rsid w:val="32697F01"/>
    <w:rsid w:val="327324C2"/>
    <w:rsid w:val="32803FFD"/>
    <w:rsid w:val="32A23F73"/>
    <w:rsid w:val="32AE0722"/>
    <w:rsid w:val="32BC4ADD"/>
    <w:rsid w:val="32E91BA2"/>
    <w:rsid w:val="32EE2B4E"/>
    <w:rsid w:val="32F50E56"/>
    <w:rsid w:val="330D7528"/>
    <w:rsid w:val="331F3816"/>
    <w:rsid w:val="332E5BDE"/>
    <w:rsid w:val="339C18C1"/>
    <w:rsid w:val="33D4015C"/>
    <w:rsid w:val="33E660E2"/>
    <w:rsid w:val="33F425AD"/>
    <w:rsid w:val="33FD3B57"/>
    <w:rsid w:val="341823A6"/>
    <w:rsid w:val="3439114E"/>
    <w:rsid w:val="343D33EA"/>
    <w:rsid w:val="345B7FC4"/>
    <w:rsid w:val="34611DF3"/>
    <w:rsid w:val="347464DA"/>
    <w:rsid w:val="348A108A"/>
    <w:rsid w:val="34AE3172"/>
    <w:rsid w:val="34C85F8F"/>
    <w:rsid w:val="34CB5C6C"/>
    <w:rsid w:val="34E40873"/>
    <w:rsid w:val="34EB1C02"/>
    <w:rsid w:val="34F77FF2"/>
    <w:rsid w:val="351B1DBB"/>
    <w:rsid w:val="35415CC5"/>
    <w:rsid w:val="35697C47"/>
    <w:rsid w:val="35814314"/>
    <w:rsid w:val="358279F3"/>
    <w:rsid w:val="358931C8"/>
    <w:rsid w:val="358D4A67"/>
    <w:rsid w:val="359009FB"/>
    <w:rsid w:val="35942299"/>
    <w:rsid w:val="35C165B2"/>
    <w:rsid w:val="35D5640E"/>
    <w:rsid w:val="362353CB"/>
    <w:rsid w:val="36301896"/>
    <w:rsid w:val="3651018A"/>
    <w:rsid w:val="367131E2"/>
    <w:rsid w:val="369342FF"/>
    <w:rsid w:val="36AA2C3E"/>
    <w:rsid w:val="36AD46D1"/>
    <w:rsid w:val="36B83D65"/>
    <w:rsid w:val="36D641EB"/>
    <w:rsid w:val="36F32FEF"/>
    <w:rsid w:val="375A4E1C"/>
    <w:rsid w:val="37607F59"/>
    <w:rsid w:val="37634190"/>
    <w:rsid w:val="37667C65"/>
    <w:rsid w:val="376B4243"/>
    <w:rsid w:val="37797999"/>
    <w:rsid w:val="378E3946"/>
    <w:rsid w:val="379D2F5B"/>
    <w:rsid w:val="37D22C05"/>
    <w:rsid w:val="37D50947"/>
    <w:rsid w:val="37DA7D0B"/>
    <w:rsid w:val="37EF7C5B"/>
    <w:rsid w:val="37FB2854"/>
    <w:rsid w:val="38024211"/>
    <w:rsid w:val="381C20D2"/>
    <w:rsid w:val="38330B9B"/>
    <w:rsid w:val="38481119"/>
    <w:rsid w:val="38984F4D"/>
    <w:rsid w:val="389B749B"/>
    <w:rsid w:val="38A21DBF"/>
    <w:rsid w:val="38D64977"/>
    <w:rsid w:val="38F14D1B"/>
    <w:rsid w:val="390034D4"/>
    <w:rsid w:val="39055318"/>
    <w:rsid w:val="393578EF"/>
    <w:rsid w:val="39691347"/>
    <w:rsid w:val="39755F3E"/>
    <w:rsid w:val="397F500E"/>
    <w:rsid w:val="398A0EDF"/>
    <w:rsid w:val="39934616"/>
    <w:rsid w:val="39B0341A"/>
    <w:rsid w:val="39B95C04"/>
    <w:rsid w:val="39BF540B"/>
    <w:rsid w:val="39FE3167"/>
    <w:rsid w:val="3A293762"/>
    <w:rsid w:val="3A2B4F78"/>
    <w:rsid w:val="3A3758E9"/>
    <w:rsid w:val="3A60099C"/>
    <w:rsid w:val="3A7E52C6"/>
    <w:rsid w:val="3ADA04E1"/>
    <w:rsid w:val="3AE34EC8"/>
    <w:rsid w:val="3AF52D46"/>
    <w:rsid w:val="3AF96E34"/>
    <w:rsid w:val="3B0F23C2"/>
    <w:rsid w:val="3B31058A"/>
    <w:rsid w:val="3B5B1163"/>
    <w:rsid w:val="3B8763FC"/>
    <w:rsid w:val="3B974891"/>
    <w:rsid w:val="3B9F3746"/>
    <w:rsid w:val="3BB32D4D"/>
    <w:rsid w:val="3BBC42F8"/>
    <w:rsid w:val="3BD60810"/>
    <w:rsid w:val="3BF57A7D"/>
    <w:rsid w:val="3BFC2946"/>
    <w:rsid w:val="3C0E61D6"/>
    <w:rsid w:val="3C1D78D7"/>
    <w:rsid w:val="3C237ED3"/>
    <w:rsid w:val="3C3025F0"/>
    <w:rsid w:val="3C326368"/>
    <w:rsid w:val="3C567430"/>
    <w:rsid w:val="3C821498"/>
    <w:rsid w:val="3CAB1C76"/>
    <w:rsid w:val="3CC66AB0"/>
    <w:rsid w:val="3CEB2B61"/>
    <w:rsid w:val="3CFC76B4"/>
    <w:rsid w:val="3D115F7D"/>
    <w:rsid w:val="3D9730FC"/>
    <w:rsid w:val="3D9B642E"/>
    <w:rsid w:val="3DCF69D7"/>
    <w:rsid w:val="3DF17B5D"/>
    <w:rsid w:val="3E0E4BB3"/>
    <w:rsid w:val="3E495BEB"/>
    <w:rsid w:val="3E4C5632"/>
    <w:rsid w:val="3E772758"/>
    <w:rsid w:val="3EA6717E"/>
    <w:rsid w:val="3F19736B"/>
    <w:rsid w:val="3F2521B4"/>
    <w:rsid w:val="3F3B26F7"/>
    <w:rsid w:val="3F452D57"/>
    <w:rsid w:val="3F786788"/>
    <w:rsid w:val="3FCE45FA"/>
    <w:rsid w:val="3FF12096"/>
    <w:rsid w:val="3FF43934"/>
    <w:rsid w:val="3FFF45F6"/>
    <w:rsid w:val="40027509"/>
    <w:rsid w:val="400414B4"/>
    <w:rsid w:val="4004626D"/>
    <w:rsid w:val="40086888"/>
    <w:rsid w:val="401A783F"/>
    <w:rsid w:val="40647E75"/>
    <w:rsid w:val="40727CA5"/>
    <w:rsid w:val="40776A3F"/>
    <w:rsid w:val="407C4056"/>
    <w:rsid w:val="409A272E"/>
    <w:rsid w:val="409D5D7A"/>
    <w:rsid w:val="40AB15B8"/>
    <w:rsid w:val="40DE334D"/>
    <w:rsid w:val="411A73CB"/>
    <w:rsid w:val="414C3A28"/>
    <w:rsid w:val="415C0149"/>
    <w:rsid w:val="421502BE"/>
    <w:rsid w:val="421F738E"/>
    <w:rsid w:val="42333E44"/>
    <w:rsid w:val="42336996"/>
    <w:rsid w:val="42845443"/>
    <w:rsid w:val="428D4E32"/>
    <w:rsid w:val="42935686"/>
    <w:rsid w:val="42B51AA1"/>
    <w:rsid w:val="42B967EA"/>
    <w:rsid w:val="42BC292E"/>
    <w:rsid w:val="42DA1507"/>
    <w:rsid w:val="431C567C"/>
    <w:rsid w:val="433665E9"/>
    <w:rsid w:val="437B05F4"/>
    <w:rsid w:val="43940F0A"/>
    <w:rsid w:val="43972F54"/>
    <w:rsid w:val="43A36735"/>
    <w:rsid w:val="43C52F36"/>
    <w:rsid w:val="43C81360"/>
    <w:rsid w:val="43D146B8"/>
    <w:rsid w:val="43D321DE"/>
    <w:rsid w:val="441427F7"/>
    <w:rsid w:val="443138D7"/>
    <w:rsid w:val="44315157"/>
    <w:rsid w:val="44C1472D"/>
    <w:rsid w:val="44FF0DB1"/>
    <w:rsid w:val="450B1E4C"/>
    <w:rsid w:val="450E7246"/>
    <w:rsid w:val="45124F88"/>
    <w:rsid w:val="455A5AC2"/>
    <w:rsid w:val="458A0FC3"/>
    <w:rsid w:val="459E513E"/>
    <w:rsid w:val="45B3681F"/>
    <w:rsid w:val="45D1274E"/>
    <w:rsid w:val="45F73239"/>
    <w:rsid w:val="45FA0F01"/>
    <w:rsid w:val="46183B55"/>
    <w:rsid w:val="46256F3D"/>
    <w:rsid w:val="462F433E"/>
    <w:rsid w:val="4642364B"/>
    <w:rsid w:val="4654512D"/>
    <w:rsid w:val="465540F8"/>
    <w:rsid w:val="468D1722"/>
    <w:rsid w:val="46902609"/>
    <w:rsid w:val="46B61944"/>
    <w:rsid w:val="46BD5A70"/>
    <w:rsid w:val="46D70238"/>
    <w:rsid w:val="46E666CD"/>
    <w:rsid w:val="46ED7B31"/>
    <w:rsid w:val="47122766"/>
    <w:rsid w:val="47182221"/>
    <w:rsid w:val="4732546E"/>
    <w:rsid w:val="473B4A6F"/>
    <w:rsid w:val="474E7DCE"/>
    <w:rsid w:val="47AB6FCE"/>
    <w:rsid w:val="47AD0F98"/>
    <w:rsid w:val="47DC0551"/>
    <w:rsid w:val="47E30E5E"/>
    <w:rsid w:val="47EC1AC1"/>
    <w:rsid w:val="4800731A"/>
    <w:rsid w:val="48104437"/>
    <w:rsid w:val="483376F0"/>
    <w:rsid w:val="487F17BC"/>
    <w:rsid w:val="48AE59D5"/>
    <w:rsid w:val="49184B37"/>
    <w:rsid w:val="49195E87"/>
    <w:rsid w:val="49316F70"/>
    <w:rsid w:val="4961203A"/>
    <w:rsid w:val="49AD5833"/>
    <w:rsid w:val="49B82681"/>
    <w:rsid w:val="49C06336"/>
    <w:rsid w:val="49D8365D"/>
    <w:rsid w:val="49E113CD"/>
    <w:rsid w:val="4A392FB7"/>
    <w:rsid w:val="4A3C158D"/>
    <w:rsid w:val="4A804742"/>
    <w:rsid w:val="4A895743"/>
    <w:rsid w:val="4A9A1CA8"/>
    <w:rsid w:val="4AC76136"/>
    <w:rsid w:val="4AEE3DA2"/>
    <w:rsid w:val="4AF869CF"/>
    <w:rsid w:val="4B04636F"/>
    <w:rsid w:val="4B0F7184"/>
    <w:rsid w:val="4B162EF9"/>
    <w:rsid w:val="4B263807"/>
    <w:rsid w:val="4B4B66C8"/>
    <w:rsid w:val="4B524331"/>
    <w:rsid w:val="4B5C51AF"/>
    <w:rsid w:val="4B733AE6"/>
    <w:rsid w:val="4B9366F7"/>
    <w:rsid w:val="4BBA1ED6"/>
    <w:rsid w:val="4BDB4CE3"/>
    <w:rsid w:val="4C115F9A"/>
    <w:rsid w:val="4C121D12"/>
    <w:rsid w:val="4C285091"/>
    <w:rsid w:val="4C2F01CE"/>
    <w:rsid w:val="4C6267F5"/>
    <w:rsid w:val="4CBA03DF"/>
    <w:rsid w:val="4CC528E0"/>
    <w:rsid w:val="4CE161C5"/>
    <w:rsid w:val="4CF56B49"/>
    <w:rsid w:val="4D370E1F"/>
    <w:rsid w:val="4D4B1038"/>
    <w:rsid w:val="4DA943A6"/>
    <w:rsid w:val="4DDF79D2"/>
    <w:rsid w:val="4E1C5A3D"/>
    <w:rsid w:val="4E2E2475"/>
    <w:rsid w:val="4E307002"/>
    <w:rsid w:val="4E355844"/>
    <w:rsid w:val="4E6F0D56"/>
    <w:rsid w:val="4E9D4C26"/>
    <w:rsid w:val="4EA2112B"/>
    <w:rsid w:val="4ED14827"/>
    <w:rsid w:val="4ED84D30"/>
    <w:rsid w:val="4EDE7C89"/>
    <w:rsid w:val="4EF456FF"/>
    <w:rsid w:val="4F0040A4"/>
    <w:rsid w:val="4F585CF0"/>
    <w:rsid w:val="4F912A61"/>
    <w:rsid w:val="4F9C33FF"/>
    <w:rsid w:val="4FA7068D"/>
    <w:rsid w:val="4FB37368"/>
    <w:rsid w:val="4FB64D53"/>
    <w:rsid w:val="4FCE7CFE"/>
    <w:rsid w:val="4FD712A8"/>
    <w:rsid w:val="4FED287A"/>
    <w:rsid w:val="50096F88"/>
    <w:rsid w:val="50211069"/>
    <w:rsid w:val="502838B2"/>
    <w:rsid w:val="50506965"/>
    <w:rsid w:val="505E1CB0"/>
    <w:rsid w:val="507F520C"/>
    <w:rsid w:val="50830AE8"/>
    <w:rsid w:val="50852AB2"/>
    <w:rsid w:val="50B8321F"/>
    <w:rsid w:val="50DE21C3"/>
    <w:rsid w:val="50E377D9"/>
    <w:rsid w:val="50F81BD3"/>
    <w:rsid w:val="511856D5"/>
    <w:rsid w:val="511D1750"/>
    <w:rsid w:val="51344AF1"/>
    <w:rsid w:val="517265BE"/>
    <w:rsid w:val="51750D79"/>
    <w:rsid w:val="517A013D"/>
    <w:rsid w:val="51BB4BBA"/>
    <w:rsid w:val="51CA216E"/>
    <w:rsid w:val="51CC64BF"/>
    <w:rsid w:val="52350508"/>
    <w:rsid w:val="52410C5B"/>
    <w:rsid w:val="52483D98"/>
    <w:rsid w:val="52500E9E"/>
    <w:rsid w:val="525B22B0"/>
    <w:rsid w:val="527622EC"/>
    <w:rsid w:val="528B7630"/>
    <w:rsid w:val="52B0206F"/>
    <w:rsid w:val="52B21B59"/>
    <w:rsid w:val="52BE405A"/>
    <w:rsid w:val="53395DD6"/>
    <w:rsid w:val="538739F4"/>
    <w:rsid w:val="538E6122"/>
    <w:rsid w:val="53A53932"/>
    <w:rsid w:val="53D855EF"/>
    <w:rsid w:val="53DD2C05"/>
    <w:rsid w:val="54012439"/>
    <w:rsid w:val="541B7A61"/>
    <w:rsid w:val="541D0704"/>
    <w:rsid w:val="547A53CC"/>
    <w:rsid w:val="552705DC"/>
    <w:rsid w:val="55510743"/>
    <w:rsid w:val="557E5D22"/>
    <w:rsid w:val="558477DD"/>
    <w:rsid w:val="55C94697"/>
    <w:rsid w:val="55D32512"/>
    <w:rsid w:val="55D63DB0"/>
    <w:rsid w:val="55EC7130"/>
    <w:rsid w:val="56051FA0"/>
    <w:rsid w:val="565D002E"/>
    <w:rsid w:val="566A692D"/>
    <w:rsid w:val="56792400"/>
    <w:rsid w:val="569357FD"/>
    <w:rsid w:val="56A54365"/>
    <w:rsid w:val="56A93273"/>
    <w:rsid w:val="56EA34BA"/>
    <w:rsid w:val="56EF3F4F"/>
    <w:rsid w:val="57172725"/>
    <w:rsid w:val="573B036F"/>
    <w:rsid w:val="5745332D"/>
    <w:rsid w:val="578A6C00"/>
    <w:rsid w:val="57CE27E8"/>
    <w:rsid w:val="57EA283E"/>
    <w:rsid w:val="581F1A3E"/>
    <w:rsid w:val="584414A5"/>
    <w:rsid w:val="584D65AC"/>
    <w:rsid w:val="585A65D3"/>
    <w:rsid w:val="58622A71"/>
    <w:rsid w:val="58706E63"/>
    <w:rsid w:val="587972C4"/>
    <w:rsid w:val="58977827"/>
    <w:rsid w:val="58C425E6"/>
    <w:rsid w:val="58F03289"/>
    <w:rsid w:val="58F07CA8"/>
    <w:rsid w:val="58F13825"/>
    <w:rsid w:val="596D2336"/>
    <w:rsid w:val="59872915"/>
    <w:rsid w:val="598853C1"/>
    <w:rsid w:val="59B47F65"/>
    <w:rsid w:val="59C25456"/>
    <w:rsid w:val="59DE3233"/>
    <w:rsid w:val="59E7658C"/>
    <w:rsid w:val="5A2F1CE1"/>
    <w:rsid w:val="5A3F1F24"/>
    <w:rsid w:val="5A5B4884"/>
    <w:rsid w:val="5A821E11"/>
    <w:rsid w:val="5A9B1124"/>
    <w:rsid w:val="5A9E32A7"/>
    <w:rsid w:val="5AC93EE4"/>
    <w:rsid w:val="5B1A3CB1"/>
    <w:rsid w:val="5B1C4013"/>
    <w:rsid w:val="5B2D1246"/>
    <w:rsid w:val="5B4A5B4F"/>
    <w:rsid w:val="5C07081F"/>
    <w:rsid w:val="5C101830"/>
    <w:rsid w:val="5C1949F7"/>
    <w:rsid w:val="5C3952DF"/>
    <w:rsid w:val="5C447990"/>
    <w:rsid w:val="5C6B34A4"/>
    <w:rsid w:val="5CB62246"/>
    <w:rsid w:val="5CC22E70"/>
    <w:rsid w:val="5CD821BC"/>
    <w:rsid w:val="5CF114ED"/>
    <w:rsid w:val="5D170F36"/>
    <w:rsid w:val="5D415FB3"/>
    <w:rsid w:val="5D6E67AA"/>
    <w:rsid w:val="5D703E91"/>
    <w:rsid w:val="5DC50992"/>
    <w:rsid w:val="5DCF0E74"/>
    <w:rsid w:val="5DF77DE0"/>
    <w:rsid w:val="5E0D12AC"/>
    <w:rsid w:val="5E1C432A"/>
    <w:rsid w:val="5E453881"/>
    <w:rsid w:val="5E702CD8"/>
    <w:rsid w:val="5E8C325E"/>
    <w:rsid w:val="5EBC48A8"/>
    <w:rsid w:val="5EE237C6"/>
    <w:rsid w:val="5F261904"/>
    <w:rsid w:val="5F304531"/>
    <w:rsid w:val="5F386D8E"/>
    <w:rsid w:val="5F56421A"/>
    <w:rsid w:val="5F5B7A6F"/>
    <w:rsid w:val="5F671591"/>
    <w:rsid w:val="5F8255AE"/>
    <w:rsid w:val="5FED2422"/>
    <w:rsid w:val="60011A2A"/>
    <w:rsid w:val="601A6559"/>
    <w:rsid w:val="60583D40"/>
    <w:rsid w:val="608536F1"/>
    <w:rsid w:val="60A056E7"/>
    <w:rsid w:val="60AE3960"/>
    <w:rsid w:val="60B97D8F"/>
    <w:rsid w:val="60FD7918"/>
    <w:rsid w:val="610935D6"/>
    <w:rsid w:val="610E370A"/>
    <w:rsid w:val="61210CF8"/>
    <w:rsid w:val="617236E8"/>
    <w:rsid w:val="617A7CE6"/>
    <w:rsid w:val="619743F4"/>
    <w:rsid w:val="61D94A0C"/>
    <w:rsid w:val="61E635CD"/>
    <w:rsid w:val="61E909C7"/>
    <w:rsid w:val="61E91979"/>
    <w:rsid w:val="61F776E6"/>
    <w:rsid w:val="62035F2D"/>
    <w:rsid w:val="624479C8"/>
    <w:rsid w:val="62540537"/>
    <w:rsid w:val="6256605D"/>
    <w:rsid w:val="625B18C5"/>
    <w:rsid w:val="627604AD"/>
    <w:rsid w:val="627806C9"/>
    <w:rsid w:val="62F00B60"/>
    <w:rsid w:val="62F94F7F"/>
    <w:rsid w:val="630006BE"/>
    <w:rsid w:val="63305969"/>
    <w:rsid w:val="633345F0"/>
    <w:rsid w:val="637246B7"/>
    <w:rsid w:val="63841951"/>
    <w:rsid w:val="639D7CBB"/>
    <w:rsid w:val="63A45D26"/>
    <w:rsid w:val="63B35753"/>
    <w:rsid w:val="63BF40D6"/>
    <w:rsid w:val="63F773CC"/>
    <w:rsid w:val="642F5116"/>
    <w:rsid w:val="643C1282"/>
    <w:rsid w:val="64801AB7"/>
    <w:rsid w:val="64AC28AC"/>
    <w:rsid w:val="64B67287"/>
    <w:rsid w:val="64C33752"/>
    <w:rsid w:val="64D8544F"/>
    <w:rsid w:val="64E738E4"/>
    <w:rsid w:val="65071890"/>
    <w:rsid w:val="65230D6E"/>
    <w:rsid w:val="658173C5"/>
    <w:rsid w:val="65A74E21"/>
    <w:rsid w:val="65A93563"/>
    <w:rsid w:val="65BB562A"/>
    <w:rsid w:val="65BC3792"/>
    <w:rsid w:val="65CF0BCA"/>
    <w:rsid w:val="65DB0465"/>
    <w:rsid w:val="663A083C"/>
    <w:rsid w:val="66A326B2"/>
    <w:rsid w:val="66BD4819"/>
    <w:rsid w:val="66D70628"/>
    <w:rsid w:val="66DC6D4D"/>
    <w:rsid w:val="66E16111"/>
    <w:rsid w:val="66E31E89"/>
    <w:rsid w:val="66E61E8F"/>
    <w:rsid w:val="670D4A5F"/>
    <w:rsid w:val="673653DF"/>
    <w:rsid w:val="67B33F51"/>
    <w:rsid w:val="67E67E83"/>
    <w:rsid w:val="67EE31DB"/>
    <w:rsid w:val="68212C69"/>
    <w:rsid w:val="682269E1"/>
    <w:rsid w:val="68356714"/>
    <w:rsid w:val="684A6664"/>
    <w:rsid w:val="68863217"/>
    <w:rsid w:val="6897117D"/>
    <w:rsid w:val="68AC738A"/>
    <w:rsid w:val="68B0223F"/>
    <w:rsid w:val="68B03FED"/>
    <w:rsid w:val="68B7537B"/>
    <w:rsid w:val="68C62D8D"/>
    <w:rsid w:val="68D95047"/>
    <w:rsid w:val="68E24AEE"/>
    <w:rsid w:val="69011637"/>
    <w:rsid w:val="69310AF0"/>
    <w:rsid w:val="69794D27"/>
    <w:rsid w:val="697D4817"/>
    <w:rsid w:val="69A578CA"/>
    <w:rsid w:val="69C27DBD"/>
    <w:rsid w:val="69FF4345"/>
    <w:rsid w:val="6A0960AB"/>
    <w:rsid w:val="6A1D56B2"/>
    <w:rsid w:val="6A2C71C8"/>
    <w:rsid w:val="6A417504"/>
    <w:rsid w:val="6A71470C"/>
    <w:rsid w:val="6ABF49BB"/>
    <w:rsid w:val="6AC33F7B"/>
    <w:rsid w:val="6ACD70D8"/>
    <w:rsid w:val="6AE1087D"/>
    <w:rsid w:val="6AE12B83"/>
    <w:rsid w:val="6AFE1780"/>
    <w:rsid w:val="6B4355EC"/>
    <w:rsid w:val="6B533A81"/>
    <w:rsid w:val="6B5B46E4"/>
    <w:rsid w:val="6B5D66AE"/>
    <w:rsid w:val="6B623CC4"/>
    <w:rsid w:val="6B6712DB"/>
    <w:rsid w:val="6B867CE0"/>
    <w:rsid w:val="6B9B71D6"/>
    <w:rsid w:val="6BA22313"/>
    <w:rsid w:val="6BA75B7B"/>
    <w:rsid w:val="6BFF5F86"/>
    <w:rsid w:val="6C003A58"/>
    <w:rsid w:val="6C116020"/>
    <w:rsid w:val="6C424285"/>
    <w:rsid w:val="6C6773E5"/>
    <w:rsid w:val="6CB87914"/>
    <w:rsid w:val="6CCC5612"/>
    <w:rsid w:val="6D0F1C2A"/>
    <w:rsid w:val="6D28735C"/>
    <w:rsid w:val="6D2F5FED"/>
    <w:rsid w:val="6D7016B9"/>
    <w:rsid w:val="6D970E1E"/>
    <w:rsid w:val="6DEA0FF9"/>
    <w:rsid w:val="6E22656B"/>
    <w:rsid w:val="6E245261"/>
    <w:rsid w:val="6E2B01AB"/>
    <w:rsid w:val="6E4C7581"/>
    <w:rsid w:val="6E5518BE"/>
    <w:rsid w:val="6E697118"/>
    <w:rsid w:val="6E6C5B19"/>
    <w:rsid w:val="6E757E40"/>
    <w:rsid w:val="6E8A0A4E"/>
    <w:rsid w:val="6E9568DB"/>
    <w:rsid w:val="6EB34837"/>
    <w:rsid w:val="6F1572A0"/>
    <w:rsid w:val="6F164A02"/>
    <w:rsid w:val="6F227F6F"/>
    <w:rsid w:val="6F481423"/>
    <w:rsid w:val="6F63000B"/>
    <w:rsid w:val="6F775864"/>
    <w:rsid w:val="6F9B59F7"/>
    <w:rsid w:val="6FA30C1E"/>
    <w:rsid w:val="6FA81EC2"/>
    <w:rsid w:val="6FC30AAA"/>
    <w:rsid w:val="6FF47264"/>
    <w:rsid w:val="6FF60E7F"/>
    <w:rsid w:val="70111815"/>
    <w:rsid w:val="70362C0B"/>
    <w:rsid w:val="704E0CBB"/>
    <w:rsid w:val="7055204A"/>
    <w:rsid w:val="70585696"/>
    <w:rsid w:val="70657541"/>
    <w:rsid w:val="707B75D6"/>
    <w:rsid w:val="70932B72"/>
    <w:rsid w:val="70AE52B6"/>
    <w:rsid w:val="70B32050"/>
    <w:rsid w:val="70E12EC8"/>
    <w:rsid w:val="70E565D3"/>
    <w:rsid w:val="710B095A"/>
    <w:rsid w:val="71145A08"/>
    <w:rsid w:val="716841FD"/>
    <w:rsid w:val="71A00EEB"/>
    <w:rsid w:val="71F96A05"/>
    <w:rsid w:val="720709DF"/>
    <w:rsid w:val="72146A6A"/>
    <w:rsid w:val="721C3121"/>
    <w:rsid w:val="72436E91"/>
    <w:rsid w:val="72473C14"/>
    <w:rsid w:val="724C4D86"/>
    <w:rsid w:val="72593834"/>
    <w:rsid w:val="729055BB"/>
    <w:rsid w:val="72907369"/>
    <w:rsid w:val="729F6BD5"/>
    <w:rsid w:val="72A252EE"/>
    <w:rsid w:val="72BC0C11"/>
    <w:rsid w:val="72C15778"/>
    <w:rsid w:val="72C94629"/>
    <w:rsid w:val="72EC6569"/>
    <w:rsid w:val="731D4C98"/>
    <w:rsid w:val="735C549D"/>
    <w:rsid w:val="736E51D0"/>
    <w:rsid w:val="73C416CA"/>
    <w:rsid w:val="73D502AA"/>
    <w:rsid w:val="73E07E7C"/>
    <w:rsid w:val="73EF6311"/>
    <w:rsid w:val="743B1556"/>
    <w:rsid w:val="74404DBF"/>
    <w:rsid w:val="744F6DB0"/>
    <w:rsid w:val="745E6FF3"/>
    <w:rsid w:val="74647000"/>
    <w:rsid w:val="74650381"/>
    <w:rsid w:val="74793E2D"/>
    <w:rsid w:val="74805B60"/>
    <w:rsid w:val="75100F41"/>
    <w:rsid w:val="753164B5"/>
    <w:rsid w:val="7535435D"/>
    <w:rsid w:val="75695C4F"/>
    <w:rsid w:val="758D1214"/>
    <w:rsid w:val="75AE7B06"/>
    <w:rsid w:val="75B25848"/>
    <w:rsid w:val="7644409F"/>
    <w:rsid w:val="7657019E"/>
    <w:rsid w:val="765B1A3C"/>
    <w:rsid w:val="768C42EB"/>
    <w:rsid w:val="768F5B89"/>
    <w:rsid w:val="7698009F"/>
    <w:rsid w:val="76A465BB"/>
    <w:rsid w:val="76D03A01"/>
    <w:rsid w:val="772462D2"/>
    <w:rsid w:val="7729490E"/>
    <w:rsid w:val="772A140E"/>
    <w:rsid w:val="774A7A39"/>
    <w:rsid w:val="775A1CF3"/>
    <w:rsid w:val="776E579F"/>
    <w:rsid w:val="77A66B47"/>
    <w:rsid w:val="77C33D3D"/>
    <w:rsid w:val="77E248E4"/>
    <w:rsid w:val="77FC0FFD"/>
    <w:rsid w:val="77FC43EB"/>
    <w:rsid w:val="780B3C1B"/>
    <w:rsid w:val="782B3690"/>
    <w:rsid w:val="78424BD9"/>
    <w:rsid w:val="78453AA6"/>
    <w:rsid w:val="78670B6C"/>
    <w:rsid w:val="786D2BF0"/>
    <w:rsid w:val="788E0DE5"/>
    <w:rsid w:val="7892370F"/>
    <w:rsid w:val="78945E4A"/>
    <w:rsid w:val="7899575F"/>
    <w:rsid w:val="78EF2620"/>
    <w:rsid w:val="78F10436"/>
    <w:rsid w:val="78FD28DC"/>
    <w:rsid w:val="7909479A"/>
    <w:rsid w:val="790F0DA0"/>
    <w:rsid w:val="791B54B2"/>
    <w:rsid w:val="795F5CE7"/>
    <w:rsid w:val="79B65868"/>
    <w:rsid w:val="79D60634"/>
    <w:rsid w:val="79E82FA9"/>
    <w:rsid w:val="79F71A7C"/>
    <w:rsid w:val="79FC329E"/>
    <w:rsid w:val="7A1C14E2"/>
    <w:rsid w:val="7A4A24F3"/>
    <w:rsid w:val="7A535CD0"/>
    <w:rsid w:val="7A556146"/>
    <w:rsid w:val="7A6D1D3E"/>
    <w:rsid w:val="7A7430CC"/>
    <w:rsid w:val="7A746E9E"/>
    <w:rsid w:val="7A8B0D66"/>
    <w:rsid w:val="7A8D418E"/>
    <w:rsid w:val="7A9D67A7"/>
    <w:rsid w:val="7AA240DD"/>
    <w:rsid w:val="7AA54114"/>
    <w:rsid w:val="7AAE6AEF"/>
    <w:rsid w:val="7AB83901"/>
    <w:rsid w:val="7ABC4A73"/>
    <w:rsid w:val="7AED2E7F"/>
    <w:rsid w:val="7B292109"/>
    <w:rsid w:val="7B3A53E6"/>
    <w:rsid w:val="7BA91F5B"/>
    <w:rsid w:val="7BAB0D70"/>
    <w:rsid w:val="7BB5399C"/>
    <w:rsid w:val="7C4B60AF"/>
    <w:rsid w:val="7C9B616C"/>
    <w:rsid w:val="7C9F08A9"/>
    <w:rsid w:val="7CA659DB"/>
    <w:rsid w:val="7CC26EB1"/>
    <w:rsid w:val="7CC85951"/>
    <w:rsid w:val="7CDE2919"/>
    <w:rsid w:val="7D276B1C"/>
    <w:rsid w:val="7D3354C1"/>
    <w:rsid w:val="7D344D95"/>
    <w:rsid w:val="7D4C0330"/>
    <w:rsid w:val="7DB14637"/>
    <w:rsid w:val="7DC4436B"/>
    <w:rsid w:val="7DE0670B"/>
    <w:rsid w:val="7DF110FE"/>
    <w:rsid w:val="7E511CFB"/>
    <w:rsid w:val="7E6416AA"/>
    <w:rsid w:val="7E6671D0"/>
    <w:rsid w:val="7E8D6E52"/>
    <w:rsid w:val="7EAB72D9"/>
    <w:rsid w:val="7EC30AC6"/>
    <w:rsid w:val="7ECE00AD"/>
    <w:rsid w:val="7F0F354E"/>
    <w:rsid w:val="7F4618A6"/>
    <w:rsid w:val="7F591939"/>
    <w:rsid w:val="7F5D7F57"/>
    <w:rsid w:val="7F8B5EF2"/>
    <w:rsid w:val="7FA73F44"/>
    <w:rsid w:val="7FB421BD"/>
    <w:rsid w:val="7FC35AC6"/>
    <w:rsid w:val="7FE729DE"/>
    <w:rsid w:val="7FE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semiHidden="0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qFormat="1" w:unhideWhenUsed="0" w:uiPriority="0" w:semiHidden="0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4"/>
    <w:qFormat/>
    <w:uiPriority w:val="2"/>
    <w:pPr>
      <w:numPr>
        <w:ilvl w:val="0"/>
        <w:numId w:val="1"/>
      </w:numPr>
      <w:tabs>
        <w:tab w:val="left" w:pos="5953"/>
        <w:tab w:val="clear" w:pos="567"/>
      </w:tabs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5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6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1"/>
    <w:next w:val="1"/>
    <w:link w:val="46"/>
    <w:qFormat/>
    <w:uiPriority w:val="2"/>
    <w:pPr>
      <w:tabs>
        <w:tab w:val="left" w:pos="567"/>
      </w:tabs>
      <w:outlineLvl w:val="3"/>
    </w:pPr>
    <w:rPr>
      <w:iCs/>
    </w:rPr>
  </w:style>
  <w:style w:type="paragraph" w:styleId="8">
    <w:name w:val="heading 5"/>
    <w:basedOn w:val="7"/>
    <w:next w:val="1"/>
    <w:link w:val="47"/>
    <w:qFormat/>
    <w:uiPriority w:val="2"/>
    <w:pPr>
      <w:outlineLvl w:val="4"/>
    </w:pPr>
  </w:style>
  <w:style w:type="paragraph" w:styleId="9">
    <w:name w:val="heading 6"/>
    <w:basedOn w:val="1"/>
    <w:next w:val="1"/>
    <w:qFormat/>
    <w:uiPriority w:val="9"/>
    <w:pPr>
      <w:keepNext/>
      <w:keepLines/>
      <w:spacing w:before="240" w:after="64" w:line="317" w:lineRule="auto"/>
      <w:outlineLvl w:val="5"/>
    </w:pPr>
    <w:rPr>
      <w:rFonts w:ascii="Arial" w:hAnsi="Arial" w:eastAsia="黑体"/>
      <w:b/>
    </w:r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6">
    <w:name w:val="Body Text"/>
    <w:basedOn w:val="1"/>
    <w:unhideWhenUsed/>
    <w:qFormat/>
    <w:uiPriority w:val="99"/>
    <w:pPr>
      <w:widowControl w:val="0"/>
      <w:snapToGrid w:val="0"/>
      <w:spacing w:before="100" w:after="0" w:line="312" w:lineRule="auto"/>
      <w:ind w:firstLine="1041" w:firstLineChars="200"/>
      <w:jc w:val="both"/>
    </w:pPr>
    <w:rPr>
      <w:rFonts w:ascii="Calibri" w:hAnsi="Calibri" w:eastAsia="微软雅黑" w:cs="Times New Roman"/>
      <w:kern w:val="2"/>
      <w:sz w:val="21"/>
      <w:szCs w:val="21"/>
      <w:lang w:eastAsia="zh-CN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annotation text"/>
    <w:basedOn w:val="1"/>
    <w:link w:val="41"/>
    <w:unhideWhenUsed/>
    <w:qFormat/>
    <w:uiPriority w:val="99"/>
    <w:rPr>
      <w:sz w:val="20"/>
      <w:szCs w:val="20"/>
    </w:rPr>
  </w:style>
  <w:style w:type="paragraph" w:styleId="13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4">
    <w:name w:val="Balloon Text"/>
    <w:basedOn w:val="1"/>
    <w:link w:val="39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5">
    <w:name w:val="footer"/>
    <w:basedOn w:val="1"/>
    <w:link w:val="37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6">
    <w:name w:val="header"/>
    <w:basedOn w:val="1"/>
    <w:link w:val="36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Subtitle"/>
    <w:basedOn w:val="1"/>
    <w:next w:val="1"/>
    <w:link w:val="4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8">
    <w:name w:val="foot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9">
    <w:name w:val="Normal (Web)"/>
    <w:basedOn w:val="1"/>
    <w:link w:val="58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0">
    <w:name w:val="Title"/>
    <w:basedOn w:val="1"/>
    <w:next w:val="1"/>
    <w:link w:val="4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1">
    <w:name w:val="annotation subject"/>
    <w:basedOn w:val="12"/>
    <w:next w:val="12"/>
    <w:link w:val="42"/>
    <w:semiHidden/>
    <w:unhideWhenUsed/>
    <w:qFormat/>
    <w:uiPriority w:val="99"/>
    <w:rPr>
      <w:b/>
      <w:bCs/>
    </w:rPr>
  </w:style>
  <w:style w:type="table" w:styleId="23">
    <w:name w:val="Table Grid"/>
    <w:basedOn w:val="2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rFonts w:ascii="Times New Roman" w:hAnsi="Times New Roman"/>
      <w:b/>
      <w:bCs/>
    </w:rPr>
  </w:style>
  <w:style w:type="character" w:styleId="26">
    <w:name w:val="endnote reference"/>
    <w:basedOn w:val="24"/>
    <w:semiHidden/>
    <w:unhideWhenUsed/>
    <w:qFormat/>
    <w:uiPriority w:val="99"/>
    <w:rPr>
      <w:vertAlign w:val="superscript"/>
    </w:rPr>
  </w:style>
  <w:style w:type="character" w:styleId="27">
    <w:name w:val="FollowedHyperlink"/>
    <w:basedOn w:val="24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20"/>
    <w:rPr>
      <w:rFonts w:ascii="Times New Roman" w:hAnsi="Times New Roman"/>
      <w:i/>
      <w:iCs/>
    </w:rPr>
  </w:style>
  <w:style w:type="character" w:styleId="29">
    <w:name w:val="line number"/>
    <w:basedOn w:val="24"/>
    <w:semiHidden/>
    <w:unhideWhenUsed/>
    <w:qFormat/>
    <w:uiPriority w:val="99"/>
  </w:style>
  <w:style w:type="character" w:styleId="30">
    <w:name w:val="Hyperlink"/>
    <w:basedOn w:val="24"/>
    <w:unhideWhenUsed/>
    <w:qFormat/>
    <w:uiPriority w:val="99"/>
    <w:rPr>
      <w:color w:val="0000FF"/>
      <w:u w:val="single"/>
    </w:rPr>
  </w:style>
  <w:style w:type="character" w:styleId="31">
    <w:name w:val="annotation reference"/>
    <w:basedOn w:val="24"/>
    <w:semiHidden/>
    <w:unhideWhenUsed/>
    <w:qFormat/>
    <w:uiPriority w:val="99"/>
    <w:rPr>
      <w:sz w:val="16"/>
      <w:szCs w:val="16"/>
    </w:rPr>
  </w:style>
  <w:style w:type="character" w:styleId="32">
    <w:name w:val="HTML Cite"/>
    <w:basedOn w:val="24"/>
    <w:qFormat/>
    <w:uiPriority w:val="0"/>
    <w:rPr>
      <w:i/>
    </w:rPr>
  </w:style>
  <w:style w:type="character" w:styleId="33">
    <w:name w:val="footnote reference"/>
    <w:basedOn w:val="24"/>
    <w:semiHidden/>
    <w:unhideWhenUsed/>
    <w:qFormat/>
    <w:uiPriority w:val="99"/>
    <w:rPr>
      <w:vertAlign w:val="superscript"/>
    </w:rPr>
  </w:style>
  <w:style w:type="character" w:customStyle="1" w:styleId="34">
    <w:name w:val="标题 1 字符"/>
    <w:basedOn w:val="24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标题 2 字符"/>
    <w:basedOn w:val="24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页眉 字符"/>
    <w:basedOn w:val="24"/>
    <w:link w:val="16"/>
    <w:qFormat/>
    <w:uiPriority w:val="99"/>
    <w:rPr>
      <w:rFonts w:ascii="Times New Roman" w:hAnsi="Times New Roman"/>
      <w:b/>
      <w:sz w:val="24"/>
    </w:rPr>
  </w:style>
  <w:style w:type="character" w:customStyle="1" w:styleId="37">
    <w:name w:val="页脚 字符"/>
    <w:basedOn w:val="24"/>
    <w:link w:val="15"/>
    <w:qFormat/>
    <w:uiPriority w:val="99"/>
  </w:style>
  <w:style w:type="character" w:customStyle="1" w:styleId="38">
    <w:name w:val="脚注文本 字符"/>
    <w:basedOn w:val="24"/>
    <w:link w:val="18"/>
    <w:semiHidden/>
    <w:qFormat/>
    <w:uiPriority w:val="99"/>
    <w:rPr>
      <w:sz w:val="20"/>
      <w:szCs w:val="20"/>
    </w:rPr>
  </w:style>
  <w:style w:type="character" w:customStyle="1" w:styleId="39">
    <w:name w:val="批注框文本 字符"/>
    <w:basedOn w:val="24"/>
    <w:link w:val="1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尾注文本 字符"/>
    <w:basedOn w:val="24"/>
    <w:link w:val="13"/>
    <w:semiHidden/>
    <w:qFormat/>
    <w:uiPriority w:val="99"/>
    <w:rPr>
      <w:sz w:val="20"/>
      <w:szCs w:val="20"/>
    </w:rPr>
  </w:style>
  <w:style w:type="character" w:customStyle="1" w:styleId="41">
    <w:name w:val="批注文字 字符"/>
    <w:basedOn w:val="24"/>
    <w:link w:val="12"/>
    <w:qFormat/>
    <w:uiPriority w:val="99"/>
    <w:rPr>
      <w:sz w:val="20"/>
      <w:szCs w:val="20"/>
    </w:rPr>
  </w:style>
  <w:style w:type="character" w:customStyle="1" w:styleId="42">
    <w:name w:val="批注主题 字符"/>
    <w:basedOn w:val="41"/>
    <w:link w:val="21"/>
    <w:semiHidden/>
    <w:qFormat/>
    <w:uiPriority w:val="99"/>
    <w:rPr>
      <w:b/>
      <w:bCs/>
      <w:sz w:val="20"/>
      <w:szCs w:val="20"/>
    </w:rPr>
  </w:style>
  <w:style w:type="character" w:customStyle="1" w:styleId="43">
    <w:name w:val="标题 字符"/>
    <w:basedOn w:val="24"/>
    <w:link w:val="20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4">
    <w:name w:val="副标题 字符"/>
    <w:basedOn w:val="24"/>
    <w:link w:val="17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5">
    <w:name w:val="标题 3 字符"/>
    <w:basedOn w:val="24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4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4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Author List"/>
    <w:basedOn w:val="17"/>
    <w:next w:val="1"/>
    <w:qFormat/>
    <w:uiPriority w:val="1"/>
  </w:style>
  <w:style w:type="character" w:customStyle="1" w:styleId="49">
    <w:name w:val="不明显强调1"/>
    <w:basedOn w:val="24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强调1"/>
    <w:basedOn w:val="24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51">
    <w:name w:val="Quote"/>
    <w:basedOn w:val="1"/>
    <w:next w:val="1"/>
    <w:link w:val="52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引用 字符"/>
    <w:basedOn w:val="24"/>
    <w:link w:val="51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明显参考1"/>
    <w:basedOn w:val="24"/>
    <w:qFormat/>
    <w:uiPriority w:val="32"/>
    <w:rPr>
      <w:b/>
      <w:bCs/>
      <w:smallCaps/>
      <w:color w:val="auto"/>
      <w:spacing w:val="5"/>
    </w:rPr>
  </w:style>
  <w:style w:type="character" w:customStyle="1" w:styleId="54">
    <w:name w:val="书籍标题1"/>
    <w:basedOn w:val="24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5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6">
    <w:name w:val="未处理的提及1"/>
    <w:basedOn w:val="2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7">
    <w:name w:val="EndNote Bibliography Title"/>
    <w:basedOn w:val="1"/>
    <w:link w:val="59"/>
    <w:qFormat/>
    <w:uiPriority w:val="0"/>
    <w:pPr>
      <w:spacing w:after="0"/>
      <w:jc w:val="center"/>
    </w:pPr>
    <w:rPr>
      <w:rFonts w:ascii="Times New Roman" w:hAnsi="Times New Roman" w:cs="Times New Roman"/>
    </w:rPr>
  </w:style>
  <w:style w:type="character" w:customStyle="1" w:styleId="58">
    <w:name w:val="普通(网站) 字符"/>
    <w:basedOn w:val="24"/>
    <w:link w:val="19"/>
    <w:qFormat/>
    <w:uiPriority w:val="99"/>
    <w:rPr>
      <w:rFonts w:eastAsia="Times New Roman"/>
      <w:sz w:val="24"/>
      <w:szCs w:val="24"/>
      <w:lang w:eastAsia="en-US"/>
    </w:rPr>
  </w:style>
  <w:style w:type="character" w:customStyle="1" w:styleId="59">
    <w:name w:val="EndNote Bibliography Title 字符"/>
    <w:basedOn w:val="58"/>
    <w:link w:val="57"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  <w:style w:type="paragraph" w:customStyle="1" w:styleId="60">
    <w:name w:val="EndNote Bibliography"/>
    <w:basedOn w:val="1"/>
    <w:link w:val="61"/>
    <w:qFormat/>
    <w:uiPriority w:val="0"/>
    <w:rPr>
      <w:rFonts w:ascii="Times New Roman" w:hAnsi="Times New Roman" w:cs="Times New Roman"/>
    </w:rPr>
  </w:style>
  <w:style w:type="character" w:customStyle="1" w:styleId="61">
    <w:name w:val="EndNote Bibliography 字符"/>
    <w:basedOn w:val="58"/>
    <w:link w:val="60"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  <w:style w:type="character" w:customStyle="1" w:styleId="62">
    <w:name w:val="未处理的提及2"/>
    <w:basedOn w:val="2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3">
    <w:name w:val="修订2"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/>
</ds:datastoreItem>
</file>

<file path=customXml/itemProps3.xml><?xml version="1.0" encoding="utf-8"?>
<ds:datastoreItem xmlns:ds="http://schemas.openxmlformats.org/officeDocument/2006/customXml" ds:itemID="{51F9E78B-9130-4244-A349-202827F2937E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F9F80FA-172A-49E6-812C-44A6388DD2F9}">
  <ds:schemaRefs/>
</ds:datastoreItem>
</file>

<file path=customXml/itemProps6.xml><?xml version="1.0" encoding="utf-8"?>
<ds:datastoreItem xmlns:ds="http://schemas.openxmlformats.org/officeDocument/2006/customXml" ds:itemID="{A547FD6E-73F0-4542-8474-D6680317EF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1</Pages>
  <Words>2040</Words>
  <Characters>13422</Characters>
  <Lines>1373</Lines>
  <Paragraphs>782</Paragraphs>
  <TotalTime>2</TotalTime>
  <ScaleCrop>false</ScaleCrop>
  <LinksUpToDate>false</LinksUpToDate>
  <CharactersWithSpaces>1541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5:52:00Z</dcterms:created>
  <dc:creator>Frontiers</dc:creator>
  <cp:lastModifiedBy>窳</cp:lastModifiedBy>
  <cp:lastPrinted>2013-10-03T12:51:00Z</cp:lastPrinted>
  <dcterms:modified xsi:type="dcterms:W3CDTF">2025-11-18T11:03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542</vt:lpwstr>
  </property>
  <property fmtid="{D5CDD505-2E9C-101B-9397-08002B2CF9AE}" pid="11" name="ICV">
    <vt:lpwstr>671A0F723AE34E9FB65FBA9444D98342_13</vt:lpwstr>
  </property>
  <property fmtid="{D5CDD505-2E9C-101B-9397-08002B2CF9AE}" pid="12" name="KSOTemplateDocerSaveRecord">
    <vt:lpwstr>eyJoZGlkIjoiMTBiOWRkYTlkN2EzOTk4YmVlNWFkYjY1YTIxMDJhZjYiLCJ1c2VySWQiOiI0MDgxNjk2MjEifQ==</vt:lpwstr>
  </property>
  <property fmtid="{D5CDD505-2E9C-101B-9397-08002B2CF9AE}" pid="13" name="GrammarlyDocumentId">
    <vt:lpwstr>93ecfceef900a4b7f68a0ef8f4399f3a24fd97e54fb4ea6658dd4f100b68c55f</vt:lpwstr>
  </property>
</Properties>
</file>